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: MEDLINE search strategy</w:t>
      </w:r>
    </w:p>
    <w:tbl>
      <w:tblPr>
        <w:tblW w:w="83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7430"/>
      </w:tblGrid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ndomized controlled trial.pt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trolled clinical trial.pt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3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arative study.pt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4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aluation studies.pt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5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linical trial.pt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6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ross?section$.mp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7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rvey.ti,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8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random$ adj allocat$).mp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9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ross-sectional studies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0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ndomized.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1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cebo.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2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linical trials as topic.sh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3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ndomly.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4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ial.ti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5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(random$ or control$) adj5 (trial$ or stud$)).ti,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6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ross$ adj section$ adj3 (trial$ or stud$)).ti,ab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7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or 2 or 3 or 4 or 5 or 6 or 8 or 9 or 10 or 11 or 12 or 13 or 14 or 15 or 16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8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animals/ not humans.sh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19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not 18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0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(patient$1 or consumer$1 or written or print$ or health) adj2 (information or instruction$ or advice or advice$ or educat$)).ab,ti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1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Drug Labeling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2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Drug Packaging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3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Pamphlets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4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Product Labeling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5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Patient Education as Topic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6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p health education/ or consumer health information/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7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or 21 or 22 or 23 or 24 or 25 or 26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8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(wording or verbal$ or descript$ or communicat$ or present$) adj5 (benefit$ or harm$ or risk$ or (adverse adj1 (effect or effects or event or events)) or ((side or treatment) adj1 (effect or effects)))).ab,ti.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29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and 27 and 28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30</w:t>
            </w:r>
          </w:p>
        </w:tc>
        <w:tc>
          <w:tcPr>
            <w:tcW w:w="7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mit 29 to (english or german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1:51:00Z</dcterms:created>
  <dc:creator>Büchter, Roland</dc:creator>
  <dc:description/>
  <dc:language>en-US</dc:language>
  <cp:lastModifiedBy>Büchter, Roland</cp:lastModifiedBy>
  <dcterms:modified xsi:type="dcterms:W3CDTF">2013-09-12T11:51:00Z</dcterms:modified>
  <cp:revision>2</cp:revision>
  <dc:subject/>
  <dc:title/>
</cp:coreProperties>
</file>